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CE287" w14:textId="603B72B1" w:rsidR="591251B8" w:rsidRPr="00CC777C" w:rsidRDefault="591251B8" w:rsidP="5E49A3A3">
      <w:pPr>
        <w:rPr>
          <w:rFonts w:ascii="Cambria" w:eastAsia="Cambria" w:hAnsi="Cambria" w:cs="Cambria"/>
          <w:rPrChange w:id="0" w:author="Anjana Indu Priya" w:date="2024-04-12T15:53:00Z">
            <w:rPr>
              <w:rFonts w:ascii="Cambria" w:eastAsia="Cambria" w:hAnsi="Cambria" w:cs="Cambria"/>
            </w:rPr>
          </w:rPrChange>
        </w:rPr>
      </w:pPr>
      <w:r w:rsidRPr="5E49A3A3">
        <w:rPr>
          <w:rFonts w:ascii="Cambria" w:eastAsia="Cambria" w:hAnsi="Cambria" w:cs="Cambria"/>
          <w:b/>
          <w:bCs/>
          <w:sz w:val="24"/>
          <w:szCs w:val="24"/>
        </w:rPr>
        <w:t>Multimedia Appendix 2</w:t>
      </w:r>
      <w:del w:id="1" w:author="Anjana Indu Priya" w:date="2024-04-12T15:53:00Z">
        <w:r w:rsidRPr="5E49A3A3" w:rsidDel="00CC777C">
          <w:rPr>
            <w:rFonts w:ascii="Cambria" w:eastAsia="Cambria" w:hAnsi="Cambria" w:cs="Cambria"/>
            <w:b/>
            <w:bCs/>
            <w:sz w:val="24"/>
            <w:szCs w:val="24"/>
          </w:rPr>
          <w:delText xml:space="preserve">: </w:delText>
        </w:r>
      </w:del>
      <w:ins w:id="2" w:author="Anjana Indu Priya" w:date="2024-04-12T15:53:00Z">
        <w:r w:rsidR="00CC777C">
          <w:rPr>
            <w:rFonts w:ascii="Cambria" w:eastAsia="Cambria" w:hAnsi="Cambria" w:cs="Cambria"/>
            <w:b/>
            <w:bCs/>
            <w:sz w:val="24"/>
            <w:szCs w:val="24"/>
          </w:rPr>
          <w:t>.</w:t>
        </w:r>
        <w:r w:rsidR="00CC777C" w:rsidRPr="5E49A3A3">
          <w:rPr>
            <w:rFonts w:ascii="Cambria" w:eastAsia="Cambria" w:hAnsi="Cambria" w:cs="Cambria"/>
            <w:b/>
            <w:bCs/>
            <w:sz w:val="24"/>
            <w:szCs w:val="24"/>
          </w:rPr>
          <w:t xml:space="preserve"> </w:t>
        </w:r>
      </w:ins>
      <w:r w:rsidRPr="00CC777C">
        <w:rPr>
          <w:rFonts w:ascii="Cambria" w:eastAsia="Cambria" w:hAnsi="Cambria" w:cs="Cambria"/>
          <w:bCs/>
          <w:sz w:val="24"/>
          <w:szCs w:val="24"/>
          <w:rPrChange w:id="3" w:author="Anjana Indu Priya" w:date="2024-04-12T15:53:00Z">
            <w:rPr>
              <w:rFonts w:ascii="Cambria" w:eastAsia="Cambria" w:hAnsi="Cambria" w:cs="Cambria"/>
              <w:b/>
              <w:bCs/>
              <w:sz w:val="24"/>
              <w:szCs w:val="24"/>
            </w:rPr>
          </w:rPrChange>
        </w:rPr>
        <w:t xml:space="preserve">Preliminary </w:t>
      </w:r>
      <w:del w:id="4" w:author="Anjana Indu Priya" w:date="2024-04-12T15:53:00Z">
        <w:r w:rsidRPr="00CC777C" w:rsidDel="00CC777C">
          <w:rPr>
            <w:rFonts w:ascii="Cambria" w:eastAsia="Cambria" w:hAnsi="Cambria" w:cs="Cambria"/>
            <w:bCs/>
            <w:sz w:val="24"/>
            <w:szCs w:val="24"/>
            <w:rPrChange w:id="5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delText xml:space="preserve">Investigation </w:delText>
        </w:r>
      </w:del>
      <w:ins w:id="6" w:author="Anjana Indu Priya" w:date="2024-04-12T15:53:00Z">
        <w:r w:rsidR="00CC777C">
          <w:rPr>
            <w:rFonts w:ascii="Cambria" w:eastAsia="Cambria" w:hAnsi="Cambria" w:cs="Cambria"/>
            <w:bCs/>
            <w:sz w:val="24"/>
            <w:szCs w:val="24"/>
          </w:rPr>
          <w:t>i</w:t>
        </w:r>
        <w:r w:rsidR="00CC777C" w:rsidRPr="00CC777C">
          <w:rPr>
            <w:rFonts w:ascii="Cambria" w:eastAsia="Cambria" w:hAnsi="Cambria" w:cs="Cambria"/>
            <w:bCs/>
            <w:sz w:val="24"/>
            <w:szCs w:val="24"/>
            <w:rPrChange w:id="7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t xml:space="preserve">nvestigation </w:t>
        </w:r>
      </w:ins>
      <w:del w:id="8" w:author="Anjana Indu Priya" w:date="2024-04-12T15:53:00Z">
        <w:r w:rsidRPr="00CC777C" w:rsidDel="00CC777C">
          <w:rPr>
            <w:rFonts w:ascii="Cambria" w:eastAsia="Cambria" w:hAnsi="Cambria" w:cs="Cambria"/>
            <w:bCs/>
            <w:sz w:val="24"/>
            <w:szCs w:val="24"/>
            <w:rPrChange w:id="9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delText>Questions</w:delText>
        </w:r>
      </w:del>
      <w:ins w:id="10" w:author="Anjana Indu Priya" w:date="2024-04-12T15:53:00Z">
        <w:r w:rsidR="00CC777C">
          <w:rPr>
            <w:rFonts w:ascii="Cambria" w:eastAsia="Cambria" w:hAnsi="Cambria" w:cs="Cambria"/>
            <w:bCs/>
            <w:sz w:val="24"/>
            <w:szCs w:val="24"/>
          </w:rPr>
          <w:t>q</w:t>
        </w:r>
        <w:r w:rsidR="00CC777C" w:rsidRPr="00CC777C">
          <w:rPr>
            <w:rFonts w:ascii="Cambria" w:eastAsia="Cambria" w:hAnsi="Cambria" w:cs="Cambria"/>
            <w:bCs/>
            <w:sz w:val="24"/>
            <w:szCs w:val="24"/>
            <w:rPrChange w:id="11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t>uestions</w:t>
        </w:r>
      </w:ins>
      <w:r w:rsidRPr="00CC777C">
        <w:rPr>
          <w:rFonts w:ascii="Cambria" w:eastAsia="Cambria" w:hAnsi="Cambria" w:cs="Cambria"/>
          <w:bCs/>
          <w:sz w:val="24"/>
          <w:szCs w:val="24"/>
          <w:rPrChange w:id="12" w:author="Anjana Indu Priya" w:date="2024-04-12T15:53:00Z">
            <w:rPr>
              <w:rFonts w:ascii="Cambria" w:eastAsia="Cambria" w:hAnsi="Cambria" w:cs="Cambria"/>
              <w:b/>
              <w:bCs/>
              <w:sz w:val="24"/>
              <w:szCs w:val="24"/>
            </w:rPr>
          </w:rPrChange>
        </w:rPr>
        <w:t xml:space="preserve">: </w:t>
      </w:r>
      <w:del w:id="13" w:author="Anjana Indu Priya" w:date="2024-04-12T15:53:00Z">
        <w:r w:rsidRPr="00CC777C" w:rsidDel="00CC777C">
          <w:rPr>
            <w:rFonts w:ascii="Cambria" w:eastAsia="Cambria" w:hAnsi="Cambria" w:cs="Cambria"/>
            <w:bCs/>
            <w:sz w:val="24"/>
            <w:szCs w:val="24"/>
            <w:rPrChange w:id="14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delText xml:space="preserve">Understanding </w:delText>
        </w:r>
      </w:del>
      <w:ins w:id="15" w:author="Anjana Indu Priya" w:date="2024-04-12T15:53:00Z">
        <w:r w:rsidR="00CC777C">
          <w:rPr>
            <w:rFonts w:ascii="Cambria" w:eastAsia="Cambria" w:hAnsi="Cambria" w:cs="Cambria"/>
            <w:bCs/>
            <w:sz w:val="24"/>
            <w:szCs w:val="24"/>
          </w:rPr>
          <w:t>u</w:t>
        </w:r>
        <w:r w:rsidR="00CC777C" w:rsidRPr="00CC777C">
          <w:rPr>
            <w:rFonts w:ascii="Cambria" w:eastAsia="Cambria" w:hAnsi="Cambria" w:cs="Cambria"/>
            <w:bCs/>
            <w:sz w:val="24"/>
            <w:szCs w:val="24"/>
            <w:rPrChange w:id="16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t xml:space="preserve">nderstanding </w:t>
        </w:r>
      </w:ins>
      <w:del w:id="17" w:author="Anjana Indu Priya" w:date="2024-04-12T15:53:00Z">
        <w:r w:rsidRPr="00CC777C" w:rsidDel="00CC777C">
          <w:rPr>
            <w:rFonts w:ascii="Cambria" w:eastAsia="Cambria" w:hAnsi="Cambria" w:cs="Cambria"/>
            <w:bCs/>
            <w:sz w:val="24"/>
            <w:szCs w:val="24"/>
            <w:rPrChange w:id="18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delText xml:space="preserve">Community </w:delText>
        </w:r>
      </w:del>
      <w:ins w:id="19" w:author="Anjana Indu Priya" w:date="2024-04-12T15:53:00Z">
        <w:r w:rsidR="00CC777C">
          <w:rPr>
            <w:rFonts w:ascii="Cambria" w:eastAsia="Cambria" w:hAnsi="Cambria" w:cs="Cambria"/>
            <w:bCs/>
            <w:sz w:val="24"/>
            <w:szCs w:val="24"/>
          </w:rPr>
          <w:t>c</w:t>
        </w:r>
        <w:r w:rsidR="00CC777C" w:rsidRPr="00CC777C">
          <w:rPr>
            <w:rFonts w:ascii="Cambria" w:eastAsia="Cambria" w:hAnsi="Cambria" w:cs="Cambria"/>
            <w:bCs/>
            <w:sz w:val="24"/>
            <w:szCs w:val="24"/>
            <w:rPrChange w:id="20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t xml:space="preserve">ommunity </w:t>
        </w:r>
      </w:ins>
      <w:r w:rsidRPr="00CC777C">
        <w:rPr>
          <w:rFonts w:ascii="Cambria" w:eastAsia="Cambria" w:hAnsi="Cambria" w:cs="Cambria"/>
          <w:bCs/>
          <w:sz w:val="24"/>
          <w:szCs w:val="24"/>
          <w:rPrChange w:id="21" w:author="Anjana Indu Priya" w:date="2024-04-12T15:53:00Z">
            <w:rPr>
              <w:rFonts w:ascii="Cambria" w:eastAsia="Cambria" w:hAnsi="Cambria" w:cs="Cambria"/>
              <w:b/>
              <w:bCs/>
              <w:sz w:val="24"/>
              <w:szCs w:val="24"/>
            </w:rPr>
          </w:rPrChange>
        </w:rPr>
        <w:t>needs</w:t>
      </w:r>
      <w:ins w:id="22" w:author="Anjana Indu Priya" w:date="2024-04-12T15:53:00Z">
        <w:r w:rsidR="00EF09C1">
          <w:rPr>
            <w:rFonts w:ascii="Cambria" w:eastAsia="Cambria" w:hAnsi="Cambria" w:cs="Cambria"/>
            <w:bCs/>
            <w:sz w:val="24"/>
            <w:szCs w:val="24"/>
          </w:rPr>
          <w:t>.</w:t>
        </w:r>
      </w:ins>
      <w:bookmarkStart w:id="23" w:name="_GoBack"/>
      <w:bookmarkEnd w:id="23"/>
      <w:del w:id="24" w:author="Anjana Indu Priya" w:date="2024-04-12T15:53:00Z">
        <w:r w:rsidRPr="00CC777C" w:rsidDel="00CC777C">
          <w:rPr>
            <w:rFonts w:ascii="Cambria" w:eastAsia="Cambria" w:hAnsi="Cambria" w:cs="Cambria"/>
            <w:bCs/>
            <w:sz w:val="24"/>
            <w:szCs w:val="24"/>
            <w:rPrChange w:id="25" w:author="Anjana Indu Priya" w:date="2024-04-12T15:53:00Z">
              <w:rPr>
                <w:rFonts w:ascii="Cambria" w:eastAsia="Cambria" w:hAnsi="Cambria" w:cs="Cambria"/>
                <w:b/>
                <w:bCs/>
                <w:sz w:val="24"/>
                <w:szCs w:val="24"/>
              </w:rPr>
            </w:rPrChange>
          </w:rPr>
          <w:delText xml:space="preserve"> </w:delText>
        </w:r>
        <w:r w:rsidRPr="00CC777C" w:rsidDel="00CC777C">
          <w:rPr>
            <w:rPrChange w:id="26" w:author="Anjana Indu Priya" w:date="2024-04-12T15:53:00Z">
              <w:rPr/>
            </w:rPrChange>
          </w:rPr>
          <w:tab/>
        </w:r>
        <w:r w:rsidRPr="00CC777C" w:rsidDel="00CC777C">
          <w:rPr>
            <w:rPrChange w:id="27" w:author="Anjana Indu Priya" w:date="2024-04-12T15:53:00Z">
              <w:rPr/>
            </w:rPrChange>
          </w:rPr>
          <w:tab/>
        </w:r>
        <w:r w:rsidRPr="00CC777C" w:rsidDel="00CC777C">
          <w:rPr>
            <w:rPrChange w:id="28" w:author="Anjana Indu Priya" w:date="2024-04-12T15:53:00Z">
              <w:rPr/>
            </w:rPrChange>
          </w:rPr>
          <w:tab/>
        </w:r>
        <w:r w:rsidRPr="00CC777C" w:rsidDel="00CC777C">
          <w:rPr>
            <w:rPrChange w:id="29" w:author="Anjana Indu Priya" w:date="2024-04-12T15:53:00Z">
              <w:rPr/>
            </w:rPrChange>
          </w:rPr>
          <w:tab/>
        </w:r>
        <w:r w:rsidRPr="00CC777C" w:rsidDel="00CC777C">
          <w:rPr>
            <w:rPrChange w:id="30" w:author="Anjana Indu Priya" w:date="2024-04-12T15:53:00Z">
              <w:rPr/>
            </w:rPrChange>
          </w:rPr>
          <w:tab/>
        </w:r>
      </w:del>
    </w:p>
    <w:p w14:paraId="66614DE5" w14:textId="517FA4B9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>(1) Do you own a mobile phone?</w:t>
      </w:r>
    </w:p>
    <w:p w14:paraId="7A96FCB2" w14:textId="1F4EC721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>(2) Do you rely on other facilities to have access to Wi-Fi (</w:t>
      </w:r>
      <w:proofErr w:type="spellStart"/>
      <w:r w:rsidRPr="5E49A3A3">
        <w:rPr>
          <w:rFonts w:ascii="Cambria" w:eastAsia="Cambria" w:hAnsi="Cambria" w:cs="Cambria"/>
        </w:rPr>
        <w:t>ex.cofee</w:t>
      </w:r>
      <w:proofErr w:type="spellEnd"/>
      <w:r w:rsidRPr="5E49A3A3">
        <w:rPr>
          <w:rFonts w:ascii="Cambria" w:eastAsia="Cambria" w:hAnsi="Cambria" w:cs="Cambria"/>
        </w:rPr>
        <w:t xml:space="preserve"> shop, school, </w:t>
      </w:r>
      <w:proofErr w:type="gramStart"/>
      <w:r w:rsidRPr="5E49A3A3">
        <w:rPr>
          <w:rFonts w:ascii="Cambria" w:eastAsia="Cambria" w:hAnsi="Cambria" w:cs="Cambria"/>
        </w:rPr>
        <w:t>library</w:t>
      </w:r>
      <w:proofErr w:type="gramEnd"/>
      <w:r w:rsidRPr="5E49A3A3">
        <w:rPr>
          <w:rFonts w:ascii="Cambria" w:eastAsia="Cambria" w:hAnsi="Cambria" w:cs="Cambria"/>
        </w:rPr>
        <w:t xml:space="preserve">? If Wi-Fi is not available, what are other wireless </w:t>
      </w:r>
      <w:proofErr w:type="spellStart"/>
      <w:r w:rsidRPr="5E49A3A3">
        <w:rPr>
          <w:rFonts w:ascii="Cambria" w:eastAsia="Cambria" w:hAnsi="Cambria" w:cs="Cambria"/>
        </w:rPr>
        <w:t>connectivities</w:t>
      </w:r>
      <w:proofErr w:type="spellEnd"/>
      <w:r w:rsidRPr="5E49A3A3">
        <w:rPr>
          <w:rFonts w:ascii="Cambria" w:eastAsia="Cambria" w:hAnsi="Cambria" w:cs="Cambria"/>
        </w:rPr>
        <w:t xml:space="preserve"> do you have access to (e.g., cellular data?)</w:t>
      </w:r>
      <w:r>
        <w:tab/>
      </w:r>
    </w:p>
    <w:p w14:paraId="0589634F" w14:textId="4F5A4658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 xml:space="preserve">(3) Are you able to charge your phone in your home or do you rely on other facilities to charge your phone? </w:t>
      </w:r>
    </w:p>
    <w:p w14:paraId="3DB24A8B" w14:textId="5BAA92B5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 xml:space="preserve">(4) What are your resource constraints if you have any? </w:t>
      </w:r>
      <w:r>
        <w:tab/>
      </w:r>
      <w:r>
        <w:tab/>
      </w:r>
      <w:r>
        <w:tab/>
      </w:r>
      <w:r>
        <w:tab/>
      </w:r>
      <w:r>
        <w:tab/>
      </w:r>
    </w:p>
    <w:p w14:paraId="2E6BB8EC" w14:textId="61B0B7D7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>(5) What are your thoughts on wearable technology? Are people willing to adopt this technology or is it frowned upon?</w:t>
      </w:r>
    </w:p>
    <w:p w14:paraId="3576D1D1" w14:textId="14AE8AF8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>(6) Do you own a wearable device? If so, what is it? How often do you use it? What applications do you use it for?</w:t>
      </w:r>
    </w:p>
    <w:p w14:paraId="77045BE9" w14:textId="0D9F666B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>(7) Would you be comfortable using wearable technology?</w:t>
      </w:r>
    </w:p>
    <w:p w14:paraId="58E30820" w14:textId="511C0F60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 xml:space="preserve">(8) What would make a wearable device feel uncomfortable for you? How would the size and/or weight of a wearable device impact your decision on whether you </w:t>
      </w:r>
      <w:r w:rsidR="082209E4" w:rsidRPr="5E49A3A3">
        <w:rPr>
          <w:rFonts w:ascii="Cambria" w:eastAsia="Cambria" w:hAnsi="Cambria" w:cs="Cambria"/>
        </w:rPr>
        <w:t>find</w:t>
      </w:r>
      <w:r w:rsidRPr="5E49A3A3">
        <w:rPr>
          <w:rFonts w:ascii="Cambria" w:eastAsia="Cambria" w:hAnsi="Cambria" w:cs="Cambria"/>
        </w:rPr>
        <w:t xml:space="preserve"> it comfortable or not? What about the cost of a wearable device? Would you </w:t>
      </w:r>
      <w:r w:rsidR="72B7DB5A" w:rsidRPr="5E49A3A3">
        <w:rPr>
          <w:rFonts w:ascii="Cambria" w:eastAsia="Cambria" w:hAnsi="Cambria" w:cs="Cambria"/>
        </w:rPr>
        <w:t>fin</w:t>
      </w:r>
      <w:r w:rsidR="6A8B1583" w:rsidRPr="5E49A3A3">
        <w:rPr>
          <w:rFonts w:ascii="Cambria" w:eastAsia="Cambria" w:hAnsi="Cambria" w:cs="Cambria"/>
        </w:rPr>
        <w:t>d</w:t>
      </w:r>
      <w:r w:rsidRPr="5E49A3A3">
        <w:rPr>
          <w:rFonts w:ascii="Cambria" w:eastAsia="Cambria" w:hAnsi="Cambria" w:cs="Cambria"/>
        </w:rPr>
        <w:t xml:space="preserve"> expensive wearable devices too intimidating to use? What about appearance? </w:t>
      </w:r>
    </w:p>
    <w:p w14:paraId="5F8B721E" w14:textId="15285505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 xml:space="preserve">(9) If you could design a wearable device that would </w:t>
      </w:r>
      <w:proofErr w:type="spellStart"/>
      <w:r w:rsidRPr="5E49A3A3">
        <w:rPr>
          <w:rFonts w:ascii="Cambria" w:eastAsia="Cambria" w:hAnsi="Cambria" w:cs="Cambria"/>
        </w:rPr>
        <w:t>ft</w:t>
      </w:r>
      <w:proofErr w:type="spellEnd"/>
      <w:r w:rsidRPr="5E49A3A3">
        <w:rPr>
          <w:rFonts w:ascii="Cambria" w:eastAsia="Cambria" w:hAnsi="Cambria" w:cs="Cambria"/>
        </w:rPr>
        <w:t xml:space="preserve"> your needs, what functionalities would you want it to have? How would you want it to look like?</w:t>
      </w:r>
    </w:p>
    <w:p w14:paraId="68C00354" w14:textId="396B4838" w:rsidR="591251B8" w:rsidRDefault="591251B8" w:rsidP="5E49A3A3">
      <w:pPr>
        <w:rPr>
          <w:rFonts w:ascii="Cambria" w:eastAsia="Cambria" w:hAnsi="Cambria" w:cs="Cambria"/>
        </w:rPr>
      </w:pPr>
      <w:r w:rsidRPr="5E49A3A3">
        <w:rPr>
          <w:rFonts w:ascii="Cambria" w:eastAsia="Cambria" w:hAnsi="Cambria" w:cs="Cambria"/>
        </w:rPr>
        <w:t xml:space="preserve">(10) Do you think people in your community would </w:t>
      </w:r>
      <w:r w:rsidR="78C8C118" w:rsidRPr="5E49A3A3">
        <w:rPr>
          <w:rFonts w:ascii="Cambria" w:eastAsia="Cambria" w:hAnsi="Cambria" w:cs="Cambria"/>
        </w:rPr>
        <w:t>benefit</w:t>
      </w:r>
      <w:r w:rsidRPr="5E49A3A3">
        <w:rPr>
          <w:rFonts w:ascii="Cambria" w:eastAsia="Cambria" w:hAnsi="Cambria" w:cs="Cambria"/>
        </w:rPr>
        <w:t xml:space="preserve"> from this wearable device? </w:t>
      </w:r>
    </w:p>
    <w:p w14:paraId="71122022" w14:textId="2F3D6975" w:rsidR="591251B8" w:rsidRDefault="591251B8" w:rsidP="5E49A3A3"/>
    <w:p w14:paraId="3054E116" w14:textId="580ED8C4" w:rsidR="591251B8" w:rsidRDefault="591251B8" w:rsidP="5E49A3A3"/>
    <w:p w14:paraId="207C2238" w14:textId="15DDA56D" w:rsidR="591251B8" w:rsidRDefault="591251B8" w:rsidP="5E49A3A3"/>
    <w:p w14:paraId="2764F1AC" w14:textId="2A099D46" w:rsidR="591251B8" w:rsidRDefault="591251B8" w:rsidP="5E49A3A3"/>
    <w:p w14:paraId="6DF12A0C" w14:textId="3EC212AE" w:rsidR="591251B8" w:rsidRDefault="591251B8" w:rsidP="5E49A3A3"/>
    <w:p w14:paraId="06260808" w14:textId="7EE97DD4" w:rsidR="591251B8" w:rsidRDefault="591251B8" w:rsidP="5E49A3A3"/>
    <w:p w14:paraId="0E89AC1B" w14:textId="3CD057D7" w:rsidR="591251B8" w:rsidRDefault="591251B8" w:rsidP="5E49A3A3"/>
    <w:p w14:paraId="7C93D734" w14:textId="42A0C2CB" w:rsidR="591251B8" w:rsidRDefault="591251B8" w:rsidP="5E49A3A3"/>
    <w:p w14:paraId="6E624344" w14:textId="505C6D17" w:rsidR="591251B8" w:rsidRDefault="591251B8" w:rsidP="5E49A3A3"/>
    <w:sectPr w:rsidR="59125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B1981BD"/>
    <w:rsid w:val="0026394B"/>
    <w:rsid w:val="00CC777C"/>
    <w:rsid w:val="00EF09C1"/>
    <w:rsid w:val="082209E4"/>
    <w:rsid w:val="10A686B7"/>
    <w:rsid w:val="23331578"/>
    <w:rsid w:val="24CEE5D9"/>
    <w:rsid w:val="3B1981BD"/>
    <w:rsid w:val="4ED49CDB"/>
    <w:rsid w:val="5154ED96"/>
    <w:rsid w:val="591251B8"/>
    <w:rsid w:val="5E49A3A3"/>
    <w:rsid w:val="5F81933C"/>
    <w:rsid w:val="604504E6"/>
    <w:rsid w:val="6A8B1583"/>
    <w:rsid w:val="72B7DB5A"/>
    <w:rsid w:val="78C8C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1981BD"/>
  <w15:chartTrackingRefBased/>
  <w15:docId w15:val="{23AC8F2B-A3B9-4260-BCED-4A6BFD246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161</Characters>
  <Application>Microsoft Office Word</Application>
  <DocSecurity>0</DocSecurity>
  <Lines>29</Lines>
  <Paragraphs>14</Paragraphs>
  <ScaleCrop>false</ScaleCrop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y Lisbethe Cruz</dc:creator>
  <cp:keywords/>
  <dc:description/>
  <cp:lastModifiedBy>Anjana Indu Priya</cp:lastModifiedBy>
  <cp:revision>4</cp:revision>
  <dcterms:created xsi:type="dcterms:W3CDTF">2023-12-14T22:41:00Z</dcterms:created>
  <dcterms:modified xsi:type="dcterms:W3CDTF">2024-04-1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97c1230268c7c887520dc842640f691129e227fc3d837cd3f8ed3ad44a7fa3</vt:lpwstr>
  </property>
</Properties>
</file>